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dvPSTIM10-R;Cambria" w:hAnsi="AdvPSTIM10-R;Cambria" w:cs="AdvPSTIM10-R;Cambria"/>
          <w:color w:val="000000"/>
          <w:sz w:val="20"/>
          <w:szCs w:val="20"/>
          <w:lang w:val="en-GB"/>
        </w:rPr>
      </w:pPr>
      <w:r>
        <w:rPr>
          <w:rFonts w:cs="AdvPSTIM10-R;Cambria" w:ascii="AdvPSTIM10-R;Cambria" w:hAnsi="AdvPSTIM10-R;Cambria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b/>
          <w:color w:val="000000"/>
          <w:lang w:val="en-GB"/>
        </w:rPr>
        <w:t xml:space="preserve">Table S2. </w:t>
      </w:r>
      <w:r>
        <w:rPr>
          <w:lang w:val="en-GB"/>
        </w:rPr>
        <w:t>Characteristics of the 34 X-chromosome AIMS.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>The table shows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the </w:t>
      </w:r>
      <w:r>
        <w:rPr>
          <w:lang w:val="en-GB"/>
        </w:rPr>
        <w:t>physical and genetic locations, frequencies of the reference sequence allele and allele frequency differences between European and West African parental populations (δ).</w:t>
      </w:r>
    </w:p>
    <w:p>
      <w:pPr>
        <w:pStyle w:val="Normal"/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jc w:val="both"/>
        <w:rPr>
          <w:b/>
          <w:b/>
          <w:color w:val="000000"/>
          <w:sz w:val="12"/>
          <w:szCs w:val="12"/>
          <w:lang w:val="en-GB"/>
        </w:rPr>
      </w:pPr>
      <w:r>
        <w:rPr>
          <w:b/>
          <w:color w:val="000000"/>
          <w:sz w:val="12"/>
          <w:szCs w:val="12"/>
          <w:lang w:val="en-GB"/>
        </w:rPr>
      </w:r>
    </w:p>
    <w:tbl>
      <w:tblPr>
        <w:tblW w:w="7828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350"/>
        <w:gridCol w:w="1603"/>
        <w:gridCol w:w="1440"/>
        <w:gridCol w:w="1229"/>
        <w:gridCol w:w="1230"/>
        <w:gridCol w:w="976"/>
      </w:tblGrid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bCs/>
                <w:lang w:val="en-GB"/>
              </w:rPr>
              <w:t>AIM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eastAsia="en-US"/>
              </w:rPr>
              <w:t>Physical Pos (b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tic Pos (cM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WAfrica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uropea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δ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211644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2,872,72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.0972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2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8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2325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9,799,19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5.911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2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474458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0,957,06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497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6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3747295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7,656,16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.90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6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6633170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8,847,13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95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5955757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9,283,76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.72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01175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5,242,14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.04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50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596303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38,234,86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.223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9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887756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4,668,66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.746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9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5952682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4,851,73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.16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6609827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48,818,31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.826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06144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54,036,02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138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886355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2,875,97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427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699863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5,369,52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.488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492933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67,180,56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.503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220954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3,875,35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.66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6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1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489253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4,215,39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.24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3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2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234256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75,870,20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18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4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3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015736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85,575,34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.14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53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64581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95,327,20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.27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7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020903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99,040,05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.61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68312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09,558,04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.39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0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8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992864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10,387,23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.34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6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5988008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14,864,56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6.416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5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1474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17,164,56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.310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66751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26,496,36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.68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2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909657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28,611,24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7.125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4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6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908816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32,808,72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.089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7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1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2687833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38,669,67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.360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6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64536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47,767,21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.80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6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58439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47,872,58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.40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6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732604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48,190,759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.98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7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63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5201</w:t>
            </w:r>
          </w:p>
        </w:tc>
        <w:tc>
          <w:tcPr>
            <w:tcW w:w="160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2,825,18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97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84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s1255731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 w:eastAsia="en-US"/>
              </w:rPr>
              <w:t>154,388,8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9110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5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6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vPSTIM10-R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pt-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pt-PT"/>
    </w:rPr>
  </w:style>
  <w:style w:type="character" w:styleId="CommentSubjectChar">
    <w:name w:val="Comment Subject Char"/>
    <w:qFormat/>
    <w:rPr>
      <w:b/>
      <w:bCs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5:09:00Z</dcterms:created>
  <dc:creator>Sandra Beleza</dc:creator>
  <dc:description/>
  <cp:keywords/>
  <dc:language>en-US</dc:language>
  <cp:lastModifiedBy>Sandra Beleza</cp:lastModifiedBy>
  <dcterms:modified xsi:type="dcterms:W3CDTF">2012-08-05T01:26:00Z</dcterms:modified>
  <cp:revision>5</cp:revision>
  <dc:subject/>
  <dc:title>Table S2</dc:title>
</cp:coreProperties>
</file>